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5474E" w14:textId="6681D31E" w:rsidR="00350B98" w:rsidRPr="005D50F8" w:rsidRDefault="003F06BD" w:rsidP="008F6173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  <w:bookmarkStart w:id="0" w:name="_Hlk101362612"/>
      <w:r w:rsidRPr="005D50F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S</w:t>
      </w:r>
      <w:r w:rsidR="008F6173" w:rsidRPr="005D50F8">
        <w:rPr>
          <w:rFonts w:ascii="Times New Roman" w:eastAsia="等线" w:hAnsi="Times New Roman" w:cs="Times New Roman"/>
          <w:b/>
          <w:bCs/>
          <w:color w:val="000000"/>
          <w:sz w:val="22"/>
        </w:rPr>
        <w:t>1</w:t>
      </w:r>
      <w:r w:rsidRPr="005D50F8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Table</w:t>
      </w:r>
      <w:r w:rsidR="00F65B76" w:rsidRPr="005D50F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. Multivariate analysis of influencing factors</w:t>
      </w:r>
      <w:r w:rsidR="008F6173" w:rsidRPr="005D50F8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- IR postponed for 3, 7, 10 days, TR(</w:t>
      </w:r>
      <w:r w:rsidR="008F6173" w:rsidRPr="005D50F8"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>＞</w:t>
      </w:r>
      <w:r w:rsidR="008F6173" w:rsidRPr="005D50F8">
        <w:rPr>
          <w:rFonts w:ascii="Times New Roman" w:eastAsia="等线" w:hAnsi="Times New Roman" w:cs="Times New Roman"/>
          <w:b/>
          <w:bCs/>
          <w:color w:val="000000"/>
          <w:sz w:val="22"/>
        </w:rPr>
        <w:t>250 miles) as independent variabl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2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  <w:gridCol w:w="747"/>
        <w:gridCol w:w="501"/>
        <w:gridCol w:w="441"/>
      </w:tblGrid>
      <w:tr w:rsidR="00E274FF" w:rsidRPr="008F6173" w14:paraId="512FC118" w14:textId="77777777" w:rsidTr="00E274FF">
        <w:trPr>
          <w:trHeight w:val="260"/>
          <w:jc w:val="center"/>
        </w:trPr>
        <w:tc>
          <w:tcPr>
            <w:tcW w:w="30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bookmarkEnd w:id="0"/>
          <w:p w14:paraId="3EB7A348" w14:textId="14AF134C" w:rsidR="00E274FF" w:rsidRPr="003F06BD" w:rsidRDefault="00E274FF" w:rsidP="009977DE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</w:t>
            </w:r>
            <w:r w:rsidRPr="003F06BD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ariable</w:t>
            </w:r>
            <w:r w:rsid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564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30B" w14:textId="5C54DD38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3 days</w:t>
            </w:r>
          </w:p>
        </w:tc>
        <w:tc>
          <w:tcPr>
            <w:tcW w:w="1564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7A1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7 days</w:t>
            </w:r>
          </w:p>
        </w:tc>
        <w:tc>
          <w:tcPr>
            <w:tcW w:w="1564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BAB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10 days</w:t>
            </w:r>
          </w:p>
        </w:tc>
      </w:tr>
      <w:tr w:rsidR="00E274FF" w:rsidRPr="008F6173" w14:paraId="5665BE4E" w14:textId="77777777" w:rsidTr="00E274FF">
        <w:trPr>
          <w:trHeight w:val="260"/>
          <w:jc w:val="center"/>
        </w:trPr>
        <w:tc>
          <w:tcPr>
            <w:tcW w:w="308" w:type="pct"/>
            <w:vMerge/>
            <w:tcBorders>
              <w:left w:val="nil"/>
              <w:right w:val="nil"/>
            </w:tcBorders>
          </w:tcPr>
          <w:p w14:paraId="62F180C6" w14:textId="77777777" w:rsidR="00E274FF" w:rsidRPr="003F06BD" w:rsidRDefault="00E274FF" w:rsidP="009977DE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580" w14:textId="25FFD740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731E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3CB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791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B80D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6A9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765C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6E1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82B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067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99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EE8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</w:tr>
      <w:tr w:rsidR="00E274FF" w:rsidRPr="008F6173" w14:paraId="70548E48" w14:textId="77777777" w:rsidTr="00E274FF">
        <w:trPr>
          <w:trHeight w:val="360"/>
          <w:jc w:val="center"/>
        </w:trPr>
        <w:tc>
          <w:tcPr>
            <w:tcW w:w="30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891071" w14:textId="77777777" w:rsidR="00E274FF" w:rsidRPr="003F06BD" w:rsidRDefault="00E274FF" w:rsidP="009977DE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25C66" w14:textId="65E6138E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F8E2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FA29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ACC5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1CC0C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B0F7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ACDF1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B8B11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CFF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0E078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015BE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CBB4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7C47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178FF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C5BB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D9F74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AFD2E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B7F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2194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1C9A2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45C2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E28A0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9536C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332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0F545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E484E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DC48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7B16A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E01B4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3A32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967E7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FDA9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EFB9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4FF3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BDA6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4EC5" w14:textId="77777777" w:rsidR="00E274FF" w:rsidRPr="003F06BD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274FF" w:rsidRPr="008F6173" w14:paraId="2CEFBA1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E5C1" w14:textId="70E72EC7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Unsegmente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6778" w14:textId="1348A16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FE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7C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DE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26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B3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C46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1F0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015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453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EC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96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AC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16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0A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D2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49B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3F6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22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2E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8E4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13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DF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28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B0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7D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82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3F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4A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6D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87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8D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DD3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DA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86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CD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FD1821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0F2C" w14:textId="6FFA7024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95F" w14:textId="342C136D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16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0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2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6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C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6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92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9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C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3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5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D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C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C6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F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8B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3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B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A0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58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E2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D2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39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C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1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57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35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D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A2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2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C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4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3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9A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82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9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4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3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3 </w:t>
            </w:r>
          </w:p>
        </w:tc>
      </w:tr>
      <w:tr w:rsidR="00E274FF" w:rsidRPr="008F6173" w14:paraId="5E06C4C7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BB6C" w14:textId="2879E3BD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17B" w14:textId="763CC4E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9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F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8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2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E3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D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5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8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B2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9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3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9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99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A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E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4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D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7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3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2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B7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8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F9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7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2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EB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6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8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2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D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C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1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E4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6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1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8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44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AA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7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2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C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8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E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2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3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8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87C1F8D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1558" w14:textId="0AB1CCF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A8A" w14:textId="77D4C81E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A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B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9A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4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0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A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A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68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D2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3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A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8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8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9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9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B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0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3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9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D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F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A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76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0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C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8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1F2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D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4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3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9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B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E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49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3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9B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62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10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71C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F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0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B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0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7AF941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29F2" w14:textId="620FFFE8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28C" w14:textId="6C55A0E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8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6B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4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C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4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E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D7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07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0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07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C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3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C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8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0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C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C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B4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5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8C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90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4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6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8E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33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B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D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6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6D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8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2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C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3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4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5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F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C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6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52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C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7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4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4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1E3E8806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AE9F" w14:textId="1AD956A1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972" w14:textId="4354E2F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5.14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7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4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91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9E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4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2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9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61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00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3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B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5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F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6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57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A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5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80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F8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38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F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6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8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4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6D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2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1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6E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1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5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1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A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5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16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9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A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B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F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2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4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7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9B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5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3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3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2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8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2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7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0A0507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3B65" w14:textId="1EDD0ED2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FC5" w14:textId="24FBD1C5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A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F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F8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1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D3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F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4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27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74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9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4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02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8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4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5B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2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2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0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8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F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6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2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E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7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5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1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5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8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73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2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8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0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5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5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0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DC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4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52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9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F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0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0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5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32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8FB95C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D6D" w14:textId="218E47D6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9407" w14:textId="231280D0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E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16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6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8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B9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4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9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A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C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A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8.3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32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3C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5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4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3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8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3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B8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2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6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A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F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5C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B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C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66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6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2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B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8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9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CC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6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6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9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FA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B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4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705DA0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F8BD" w14:textId="6A66A366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AF0" w14:textId="3146BB7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B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9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C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07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7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6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FA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9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E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4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0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35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9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8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63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8F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42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1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B8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1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1D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E2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2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C0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7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8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C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7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7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15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5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F2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C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2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4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8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E1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9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4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9AEE35F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72B6" w14:textId="7E9764E8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ADC" w14:textId="7E5D0DB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4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FD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C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0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6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7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8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8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7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F2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A0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F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B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22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B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6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3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84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4B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8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7B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FF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C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5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66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9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7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5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2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F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9E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7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F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CB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C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3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4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3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D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8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B4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B8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5E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6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B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1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D81F83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19D5" w14:textId="110704DB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gmente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871" w14:textId="211182E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60F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39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E7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9A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1C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21A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07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B4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CA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74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80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8F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0C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7AD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13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5E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87B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F9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B3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B9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13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96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7D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2AE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98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08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220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8E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5A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89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DEF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F2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70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5F2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D7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A4E4E72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E254" w14:textId="555200AD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Ⅰ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6145" w14:textId="7863DD83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673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5A7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FC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F1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814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D21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62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B4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F5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8A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57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8A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0C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7A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5D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00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7F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39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90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FCE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51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E7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E5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0E2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4CE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20F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A7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B5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27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6F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5C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02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0DA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010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91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6BFFB5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C75B" w14:textId="45F0D2C0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BED" w14:textId="70386E2E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8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F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B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48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6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8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D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F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0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0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48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B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9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B1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A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2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A9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2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5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7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F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5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64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5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2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2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F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6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A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7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2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1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7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A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1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8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6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6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7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D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7E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76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E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E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1 </w:t>
            </w:r>
          </w:p>
        </w:tc>
      </w:tr>
      <w:tr w:rsidR="00E274FF" w:rsidRPr="008F6173" w14:paraId="6F9C307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FAE1" w14:textId="33644362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C7D8" w14:textId="39D7D696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9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9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0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9D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5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9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7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2E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D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2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A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C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4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7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5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BE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24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9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F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36E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8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4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D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F3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E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B2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7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F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DB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82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1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E7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3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A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81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9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9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23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1B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9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7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0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8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3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4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E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0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3F66B6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3AD6" w14:textId="0A291576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FA2" w14:textId="1F586108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64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7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4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0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18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5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B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8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0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A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1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5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9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A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CE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2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7F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7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2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8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9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A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B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B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7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C8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F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9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9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F1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719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7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3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D2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A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2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6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6E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D3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E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7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6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F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8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9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D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E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6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0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F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F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643CEC4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269A" w14:textId="65290DAE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F5A4" w14:textId="3DD0EFCB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9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D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D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58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1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D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4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48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2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9.22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E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A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F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7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7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52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E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64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E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F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0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0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7D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E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F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6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1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EE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6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2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1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B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03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50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4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7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2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40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6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CE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5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A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2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A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5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5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9B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B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D6F2907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F233" w14:textId="72FEC6CA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A5F" w14:textId="02B18BF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2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9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8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42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4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7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3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EA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2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D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2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8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9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5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1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0D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78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9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0B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4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5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B9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3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B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60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8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8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ED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84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2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2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CE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1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9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E4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2F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5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D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87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3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7C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7EA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2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7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30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35BDAF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242A" w14:textId="331D39E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54A" w14:textId="5F7F7C73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C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1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1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6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F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89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1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4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9F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9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14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9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04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F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5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E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8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3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4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8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6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A7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9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7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A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5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4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AF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76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5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3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6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F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4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7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AD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A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3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5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5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2E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81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6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2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9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941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D38520A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A836" w14:textId="0342486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A44" w14:textId="0A3637AD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1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A0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4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6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F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9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C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2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B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7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6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E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F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A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8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C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B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1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8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5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A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A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3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7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C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DE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DA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E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5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2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2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5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7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0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7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9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6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E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9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7F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EE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7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77F46D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ED3C" w14:textId="20DF6A56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E90" w14:textId="49FBFA94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2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48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1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5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0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9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A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A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3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8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1E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0D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4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7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D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5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9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0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E2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52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2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47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D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F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60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3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7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0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C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5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7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A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0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3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E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12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5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8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C0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2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D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7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E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4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2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0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8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5D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D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0CDB66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35ED" w14:textId="35FF2875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Ⅱ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0921" w14:textId="5141FF1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4A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2F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BD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81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C1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68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1B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DC0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D5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2F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8F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52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70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8C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77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95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8EF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E1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A16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2B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353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A1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9A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78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64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18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D8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79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22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FD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C9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AC2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F9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51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47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EE16756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BE11" w14:textId="18BFD85D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8B0" w14:textId="2CF5A8C1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5F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E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C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70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C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3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4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3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B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C2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8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2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C49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8E0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6C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8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C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BF2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4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4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D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2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6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2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F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0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0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7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9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C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05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40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1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1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D3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EC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FB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C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E7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6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A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E2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0 </w:t>
            </w:r>
          </w:p>
        </w:tc>
      </w:tr>
      <w:tr w:rsidR="00E274FF" w:rsidRPr="008F6173" w14:paraId="09D7228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B4A1" w14:textId="1A00FFDB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263" w14:textId="2C2376BB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3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3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8B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5F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7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0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3C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E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1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F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3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D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1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31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D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7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9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2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4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4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0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16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3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C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6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0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C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0D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8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B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0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9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71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0A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2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7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6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9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E2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0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4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5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0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C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4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A6F6DB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44AC" w14:textId="222B3E36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66B8" w14:textId="68B47661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1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B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3B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B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6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C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7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E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CD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D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7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9.82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A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4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3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7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3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2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D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0A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B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8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7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C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7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7C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7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5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C9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B7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1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D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F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59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7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5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B7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B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3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E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DDC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7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3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3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E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65929CF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447B" w14:textId="6FFE5EA7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163" w14:textId="000D67B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A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0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94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25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5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6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8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4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7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3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62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7.22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6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9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2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2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7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F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4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1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5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B1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7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1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F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3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D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5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B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6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7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62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5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0F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F0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4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4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8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0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3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E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9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7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2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F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B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7E77AE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BF28" w14:textId="0C821FFC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873" w14:textId="51BCEA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3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A2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81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5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0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4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2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D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EA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5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3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B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1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3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1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C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7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3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8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1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5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7B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1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41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A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6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E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5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3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6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1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C8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D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7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3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81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6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1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2C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5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0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D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7.6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5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1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0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A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E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8DF717A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A173" w14:textId="7711CF00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500" w14:textId="416138E6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4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0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5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02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72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4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8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FB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5D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8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C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4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9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2C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78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A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E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9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B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4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9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7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0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0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C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6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1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96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6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C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3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6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4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2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E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2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7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0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E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9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6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3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A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9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D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9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A6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380B9D4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45C5" w14:textId="013F25A5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91C" w14:textId="63CEA71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8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B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2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77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7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3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3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E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3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B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3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1E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25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4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46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45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C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3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B0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D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FE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5.4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A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D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B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5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2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4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3F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23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5.3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6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3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2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9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3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2D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A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4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8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9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6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1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1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3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2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6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2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7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A3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1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7C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F83C46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100A" w14:textId="6E93DB1E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211" w14:textId="483D3D14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0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C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8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3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7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B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9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17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8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F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361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4A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4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4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E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1F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0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47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D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8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0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26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5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2B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0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0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A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3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C1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A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9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0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B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1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45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5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E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3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A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96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0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7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8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A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F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B4CAA7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12BC" w14:textId="394A063C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Ⅲ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2883" w14:textId="3D3D3F6D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B1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BBC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29B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CD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61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04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EC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B2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4B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B79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FAE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C9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E5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A4D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B9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DE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E0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D0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4A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270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57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1B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BE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DB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07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AF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3F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E3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7C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93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61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16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C6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D2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F3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FB91F75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5E85" w14:textId="67DE063C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964" w14:textId="1756A3D8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E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E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5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3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E1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D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4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4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5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60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E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8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A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27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8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C8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7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5D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2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B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68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5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FA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64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4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E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0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C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3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4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2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3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A1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B8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2E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08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8 </w:t>
            </w:r>
          </w:p>
        </w:tc>
      </w:tr>
      <w:tr w:rsidR="00E274FF" w:rsidRPr="008F6173" w14:paraId="44CD1654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9D8C" w14:textId="41C4125B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4CB6" w14:textId="14AF1858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2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9E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3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B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6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9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4E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5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A8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9B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F58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F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7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90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56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8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D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8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F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07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98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4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9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98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B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7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4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8B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FE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3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0A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33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9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6C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2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C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C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51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F3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F40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0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9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7C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0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FB19086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5852" w14:textId="23209FFB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7946" w14:textId="35B9B2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8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C6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96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B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4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0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4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C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3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6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C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1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AE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C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17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1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4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B5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73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A3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2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F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EC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9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F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703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5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4C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2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75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4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E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53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3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CE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E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3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49A322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A31A" w14:textId="35A63168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B2E" w14:textId="18491A8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8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E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0F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3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4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6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E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2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D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4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D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2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F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E6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45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78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FA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0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9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4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9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7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6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0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C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E3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3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C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8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B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6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3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9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A1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0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6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6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8C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98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39E-0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6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96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9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B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E0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61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F9CCF4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DAB5" w14:textId="43C238B9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FDB" w14:textId="2C9FE6ED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3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7A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7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6A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4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B9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9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F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5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C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0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F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0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AA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A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84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0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24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5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2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4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6E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D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5.10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50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92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D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6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E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9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C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63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09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1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5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A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3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D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6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C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3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4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1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44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623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6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2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6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060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71ED437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D975" w14:textId="0D06F829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8A0" w14:textId="5755059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7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6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8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6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3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5.8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B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2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C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53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3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0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DD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6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0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9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E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7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8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D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A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4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0B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A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E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B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0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B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3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1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0A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7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3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E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8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2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F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B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E4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9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2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5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8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C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5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4AE302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FEEB" w14:textId="5F6B0666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805" w14:textId="61D748A6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5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9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1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1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A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3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62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1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E3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9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DD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C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E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8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5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9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E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0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0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E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8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3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0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6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5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C3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5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9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6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6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5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B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4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3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2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1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0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F3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7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0D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0A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5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6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5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9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B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5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82A48A0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42F0" w14:textId="27E1582A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D21" w14:textId="0FE24575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6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C0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7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08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3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6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4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2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4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E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EE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3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5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7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CA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DA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3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F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4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4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58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6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4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9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E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C7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22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3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6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FE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F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2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B68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B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5B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8.0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1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C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8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0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B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C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3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F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5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A952E64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DF99" w14:textId="0B000652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Ⅳ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F0F4" w14:textId="7107DC2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6E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F41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0F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931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6C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64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60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617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47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2D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10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33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A4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AD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59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3D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64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6B3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A94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3E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95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0B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F1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8A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28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35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B12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50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C8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D79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6D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D6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3F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B1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18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127C7FB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490B" w14:textId="1AFF4112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D27" w14:textId="180CD96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0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C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5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4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7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C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1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5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6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39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7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C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7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15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D0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2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8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EC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1D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5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0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4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6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0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6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876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7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8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6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3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9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30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5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3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41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2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7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9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92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83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8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D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7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D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0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B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1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2 </w:t>
            </w:r>
          </w:p>
        </w:tc>
      </w:tr>
      <w:tr w:rsidR="00E274FF" w:rsidRPr="008F6173" w14:paraId="42B6A0B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3843" w14:textId="409C2855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95F" w14:textId="72E7F1CD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D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0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B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7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4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7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B3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0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5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6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4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0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5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3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7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2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0B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5.0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A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1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B7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1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34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5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28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8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0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D9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8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4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E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6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2C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3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6D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5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C6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6E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09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7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1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891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2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1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E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68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6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9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25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2D7E774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F048" w14:textId="60E51772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B46" w14:textId="395F46AB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6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430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5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0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7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0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1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B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2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F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45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0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3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C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CA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BD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C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C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E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E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9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7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7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BF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E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9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7B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E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5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1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5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8D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5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8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54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06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3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3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D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D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A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8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2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9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0B35B84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34E2" w14:textId="4FC15EEF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0DD" w14:textId="4BDCABA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8A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0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B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42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B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93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71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6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9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6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6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1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2D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D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3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A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C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A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6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0D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4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A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2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5D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A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3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E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B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2E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5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D9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D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5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2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6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3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A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4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5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D6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A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0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F7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81CDC2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0A92" w14:textId="4863CD97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12F" w14:textId="5500B9E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B1D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C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9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5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0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A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7E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352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7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E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9E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2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B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1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3D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6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2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5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0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0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8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4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8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4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1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0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96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6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A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7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8.38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2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8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D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4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1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9C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5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36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9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7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B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C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31E-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2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8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1820903B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4A4D" w14:textId="37D300BC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D4A" w14:textId="62473E3B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6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9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49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0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76D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94F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459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4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52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3F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6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7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DB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1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1D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4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5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4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8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6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E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0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F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4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5B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5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72F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F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B73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A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68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2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0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5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7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7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42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35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9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E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A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0B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B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A86042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B110" w14:textId="34CFEED6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3E57" w14:textId="31CE6941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1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1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3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18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2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D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D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2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1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5E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5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8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6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3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6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6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C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4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8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1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3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9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0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9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2C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5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3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2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E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F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8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0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3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91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4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2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3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2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7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C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D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1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1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EC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48B34C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4892" w14:textId="280A469C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B2F" w14:textId="209D937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7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C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6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D2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3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B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B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2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B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0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8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7.6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3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9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9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62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44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7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50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5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2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7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F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6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D1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7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2FF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4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3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6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7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4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81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0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EB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0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FA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7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7A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5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1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2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39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4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2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6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3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8EF5E7C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F54F" w14:textId="2D43915C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FD19" w14:textId="28FFEB0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63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2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40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56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0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41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0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01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0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1A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2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A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6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D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2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F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56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B5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A4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5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B6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0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B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1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F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C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79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1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F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1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D2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E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24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8E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2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18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10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5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7.4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2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D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05E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2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4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3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9B8A0FA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983E" w14:textId="142C433A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Ⅴ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430" w14:textId="1017E29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11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55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3F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4D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98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37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39E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D6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D33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DD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BF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71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46E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5E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A4A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EE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C5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DB1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C2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8D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D2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7AB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CC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0E6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B9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31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B07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D0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3B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17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A45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BC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E67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99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D7E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69A9F32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8C0A" w14:textId="011BC285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51A" w14:textId="44A6825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C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D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9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2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FF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44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CF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6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B1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9E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90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4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EC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38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E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5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A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9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8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8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7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1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7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AAE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2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15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4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C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7D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E0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3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D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C2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B5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2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C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0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0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8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9D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6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48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27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0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 </w:t>
            </w:r>
          </w:p>
        </w:tc>
      </w:tr>
      <w:tr w:rsidR="00E274FF" w:rsidRPr="008F6173" w14:paraId="2043EBAC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5C01" w14:textId="4E7A304F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2672" w14:textId="2E803134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0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A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D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2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D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2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62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4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D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F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2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1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8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5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F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2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1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9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B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6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50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0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C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9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9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8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A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8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2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7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9F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C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8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B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2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A1C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4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6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80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0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9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4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11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8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7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0AA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8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C2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697415E2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F367" w14:textId="6719A1A0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21F" w14:textId="34924A1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B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03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1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1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5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82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8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1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AB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A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8.7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B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1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2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0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44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3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96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6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3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A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C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1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7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D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A7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A9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7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F0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6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D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0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3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5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D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5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AA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A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9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6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93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C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8A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3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E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5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F4403D8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6C83" w14:textId="5D5A73B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972" w14:textId="7653B17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C6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8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3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8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CD0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E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F6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7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0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9A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C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8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DD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5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E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F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E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5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0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D6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2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4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9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F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C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6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7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3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7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09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BB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A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50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AD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2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9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7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5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D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9A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3A3ADF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1A5D" w14:textId="7215397F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D33" w14:textId="2E0E8813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3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A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8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0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4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D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8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1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6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A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D1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B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6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07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59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9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2E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6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0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B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1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F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78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9E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6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B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998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F9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B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7.04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E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4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6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0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A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D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E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9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21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1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63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65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E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A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D0B2CCC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C0AC" w14:textId="334BA21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45F" w14:textId="200B5D58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1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654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06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DFA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7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2A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88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3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9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E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F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1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5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F3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D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E4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0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8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90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D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3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9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E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1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9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3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3F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EC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7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4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5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C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4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AC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E4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FA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1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9D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54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1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9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7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D4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2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A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03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6640F9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CADD" w14:textId="7795336C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C82" w14:textId="3DD4802B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9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8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2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84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86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B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2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0E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405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0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02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3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2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16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4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2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1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EA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CC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5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4D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3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5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5.9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8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23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7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0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71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9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A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4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DCB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B7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42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2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D1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28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35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2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3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FE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AE3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5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6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44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F8FF46F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1B66" w14:textId="31E2C0DA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3C3" w14:textId="3C844093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0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BE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1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0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1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6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2F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4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8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42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0F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0D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5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96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3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D2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5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FE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B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12B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3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4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42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62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4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5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2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CE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B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6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B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F5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6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4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9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2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D3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F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0A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AA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D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7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A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3F2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FC427F6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2915" w14:textId="630D4688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9C1" w14:textId="0A5DE349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7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21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E3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4B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2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A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3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76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1F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1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97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A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BB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7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5D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E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92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37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9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ABB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A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5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9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6E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97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51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6B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39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7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EF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BB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1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4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5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83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E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1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0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2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84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3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2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50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1C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1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EB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C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AE0848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C58A" w14:textId="0F57B95C" w:rsidR="00E274FF" w:rsidRPr="003F06BD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Ⅵ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9BB0" w14:textId="4865E1F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76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2E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48A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AF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774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28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5E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DD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38A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02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20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F3BB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E9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E2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30F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28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EB9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09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C1A5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5A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91EC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4CD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4CAF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8F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7B1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5E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2DC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4D4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0B53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5D7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828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236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B6A1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D20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F22" w14:textId="77777777" w:rsidR="00E274FF" w:rsidRPr="008F6173" w:rsidRDefault="00E274FF" w:rsidP="003F06BD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172E9BE3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1B40" w14:textId="336EABC1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469" w14:textId="7DF5E0B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3.0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B9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A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56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00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9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8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C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7.9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5C2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8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3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5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01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58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6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4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66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7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7F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A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9.5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3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8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7A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BD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7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2D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95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B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73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2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2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15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2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0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9E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6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0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5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95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92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61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4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BD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2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5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07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63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0 </w:t>
            </w:r>
          </w:p>
        </w:tc>
      </w:tr>
      <w:tr w:rsidR="00E274FF" w:rsidRPr="008F6173" w14:paraId="287974FE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D80F" w14:textId="7E52EDD0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  <w:r w:rsidR="00B75448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iles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9B2" w14:textId="6AB45990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4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2A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4C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63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07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5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B4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0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39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5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3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2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C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16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1F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1E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4B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2.26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BE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D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B90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63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C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A9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FA1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50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E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8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3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7A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48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A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CD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15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9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D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2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A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51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7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AB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3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13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4F0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9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4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5B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40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6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0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D612B08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F8FE" w14:textId="57211D6D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169" w14:textId="6A597CC1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0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73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F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B4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2.56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64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1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C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E7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06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7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7BE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5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5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0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89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C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32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FD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C5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575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90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B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8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87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D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44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7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3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1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13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4B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7A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17F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55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706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0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E5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9.1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C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1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83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0B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65E+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DF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0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E9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98E-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A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A7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B146B79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0A7E" w14:textId="2C72B478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205" w14:textId="4743EBEF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5.3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1E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2B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1B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BB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E1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2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6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A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C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BC8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0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2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5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9B1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6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B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9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3A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4.3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3D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5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3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8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0F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2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AC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2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E7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56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A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0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B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2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4E4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8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2F0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BA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F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7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0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64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88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6.48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3F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FA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501524F8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3226" w14:textId="47821937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3DE" w14:textId="23022F0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0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19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C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36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4.8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9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73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ED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71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367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C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E3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7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EA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16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5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09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C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E7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2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1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46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7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1E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AF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40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69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5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16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3.8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5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E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A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4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B5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87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98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1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F9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6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65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D0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4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E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F1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613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05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25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C2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4BC1B31C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D98B" w14:textId="650E209B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9D1C" w14:textId="0BDAAE28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07E-0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83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80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B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7E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2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9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CF0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B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2.80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B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1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6D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0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A0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5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77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57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00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04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6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7.5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F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8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06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90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9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0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1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1F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9.36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3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A3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84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22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FA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3B6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08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6.1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E4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8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66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26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4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B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71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1E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8.93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69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3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017BEE31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5B8D" w14:textId="6A05BB0A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897" w14:textId="48419F5C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8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3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29C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D8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1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95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1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DB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24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10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E1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6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07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6.6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7E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2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90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1.62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32A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F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2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1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91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7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DE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83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D9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6E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89A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5.6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28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D1F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2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34E-0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A7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8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B7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67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29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1D8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68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21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7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59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6A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57C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4.85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EC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F1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3D61FB8D" w14:textId="77777777" w:rsidTr="00E274FF">
        <w:trPr>
          <w:trHeight w:val="260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281E" w14:textId="78E55B93" w:rsidR="00E274FF" w:rsidRPr="008F6173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102" w14:textId="3543DC82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7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B5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18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BB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39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7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7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05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81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7.14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CC4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1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9B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5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3B2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C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5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4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0F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10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43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6.4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6D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B9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EC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96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40C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5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EB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BE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11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08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E9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ED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9.98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EA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F4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BF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1.82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95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0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8C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07E-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2A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9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7D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77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>-8.54E-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2DE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AF3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274FF" w:rsidRPr="008F6173" w14:paraId="7EBCBCF7" w14:textId="77777777" w:rsidTr="00E274FF">
        <w:trPr>
          <w:trHeight w:val="270"/>
          <w:jc w:val="center"/>
        </w:trPr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4F72A2" w14:textId="11F71AA7" w:rsidR="00E274FF" w:rsidRPr="008F6173" w:rsidRDefault="00E274FF" w:rsidP="00E274FF">
            <w:pPr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2DD8" w14:textId="4E62C5EA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09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9D9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C02A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CC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5.03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2B6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2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B1B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5B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16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824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414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05F4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3.50E-0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2E3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25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E64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D8C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17E-0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091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1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72C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176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2.22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EBEB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05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741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129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75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079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E73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63F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39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1621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E58D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2BD6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1.90E-0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93E0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38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B7C5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A74E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3.87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31A7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2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B719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155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4.49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B3F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4918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F30F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>-1.13E-0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8262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ADDC" w14:textId="77777777" w:rsidR="00E274FF" w:rsidRPr="008F6173" w:rsidRDefault="00E274FF" w:rsidP="003F06BD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8F6173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</w:tr>
    </w:tbl>
    <w:p w14:paraId="4953E242" w14:textId="6BE2B13E" w:rsidR="008F6173" w:rsidRPr="008F6173" w:rsidRDefault="00306763" w:rsidP="008F6173">
      <w:pPr>
        <w:spacing w:line="360" w:lineRule="auto"/>
        <w:rPr>
          <w:rFonts w:ascii="Times New Roman" w:eastAsia="等线" w:hAnsi="Times New Roman" w:cs="Times New Roman"/>
          <w:color w:val="000000"/>
          <w:sz w:val="22"/>
          <w:szCs w:val="22"/>
        </w:rPr>
      </w:pPr>
      <w:r w:rsidRPr="00306763">
        <w:rPr>
          <w:rFonts w:ascii="Times New Roman" w:eastAsia="等线" w:hAnsi="Times New Roman" w:cs="Times New Roman"/>
          <w:color w:val="000000"/>
          <w:sz w:val="22"/>
          <w:szCs w:val="22"/>
        </w:rPr>
        <w:t>AHR, the proportion of daily residents at home; TR, Daily trips per capita; AVD, daily administered vaccination dose per capita; T, temperature; H, humidity; WS, wind speed; AP, air pressure; PPTN, precipitation</w:t>
      </w:r>
    </w:p>
    <w:sectPr w:rsidR="008F6173" w:rsidRPr="008F6173" w:rsidSect="00A963F6">
      <w:headerReference w:type="even" r:id="rId6"/>
      <w:headerReference w:type="default" r:id="rId7"/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2B3FA" w14:textId="77777777" w:rsidR="00EA2481" w:rsidRDefault="00EA2481" w:rsidP="00A963F6">
      <w:r>
        <w:separator/>
      </w:r>
    </w:p>
  </w:endnote>
  <w:endnote w:type="continuationSeparator" w:id="0">
    <w:p w14:paraId="1778036F" w14:textId="77777777" w:rsidR="00EA2481" w:rsidRDefault="00EA2481" w:rsidP="00A9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614E" w14:textId="77777777" w:rsidR="00EA2481" w:rsidRDefault="00EA2481" w:rsidP="00A963F6">
      <w:r>
        <w:separator/>
      </w:r>
    </w:p>
  </w:footnote>
  <w:footnote w:type="continuationSeparator" w:id="0">
    <w:p w14:paraId="63DABBDE" w14:textId="77777777" w:rsidR="00EA2481" w:rsidRDefault="00EA2481" w:rsidP="00A96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C44E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1433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F6"/>
    <w:rsid w:val="000D3FDE"/>
    <w:rsid w:val="00160CF0"/>
    <w:rsid w:val="00167CE2"/>
    <w:rsid w:val="00306763"/>
    <w:rsid w:val="003A5B4A"/>
    <w:rsid w:val="003F06BD"/>
    <w:rsid w:val="00484FA2"/>
    <w:rsid w:val="004A4CA4"/>
    <w:rsid w:val="004E7387"/>
    <w:rsid w:val="005D50F8"/>
    <w:rsid w:val="005D7833"/>
    <w:rsid w:val="0065745A"/>
    <w:rsid w:val="006A6431"/>
    <w:rsid w:val="007256FD"/>
    <w:rsid w:val="007302EE"/>
    <w:rsid w:val="00730EC1"/>
    <w:rsid w:val="00781EBC"/>
    <w:rsid w:val="008E1AD9"/>
    <w:rsid w:val="008F6173"/>
    <w:rsid w:val="009549E0"/>
    <w:rsid w:val="00A1657B"/>
    <w:rsid w:val="00A72188"/>
    <w:rsid w:val="00A8094F"/>
    <w:rsid w:val="00A963F6"/>
    <w:rsid w:val="00AD2B07"/>
    <w:rsid w:val="00AE05E7"/>
    <w:rsid w:val="00B75448"/>
    <w:rsid w:val="00BB3D19"/>
    <w:rsid w:val="00CF68F3"/>
    <w:rsid w:val="00D01253"/>
    <w:rsid w:val="00D62FE4"/>
    <w:rsid w:val="00D93645"/>
    <w:rsid w:val="00DC6185"/>
    <w:rsid w:val="00E21BC4"/>
    <w:rsid w:val="00E274FF"/>
    <w:rsid w:val="00E27DC4"/>
    <w:rsid w:val="00E66EDA"/>
    <w:rsid w:val="00EA2226"/>
    <w:rsid w:val="00EA2481"/>
    <w:rsid w:val="00F55ECD"/>
    <w:rsid w:val="00F65B76"/>
    <w:rsid w:val="00FD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361F"/>
  <w15:chartTrackingRefBased/>
  <w15:docId w15:val="{81021259-A010-4635-A9F6-D3390859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B4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63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63F6"/>
    <w:rPr>
      <w:color w:val="954F72"/>
      <w:u w:val="single"/>
    </w:rPr>
  </w:style>
  <w:style w:type="paragraph" w:customStyle="1" w:styleId="msonormal0">
    <w:name w:val="msonormal"/>
    <w:basedOn w:val="a"/>
    <w:rsid w:val="00A963F6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6">
    <w:name w:val="font6"/>
    <w:basedOn w:val="a"/>
    <w:rsid w:val="00A963F6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">
    <w:name w:val="xl65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</w:rPr>
  </w:style>
  <w:style w:type="paragraph" w:customStyle="1" w:styleId="xl72">
    <w:name w:val="xl7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</w:rPr>
  </w:style>
  <w:style w:type="paragraph" w:customStyle="1" w:styleId="xl76">
    <w:name w:val="xl7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4">
    <w:name w:val="xl84"/>
    <w:basedOn w:val="a"/>
    <w:rsid w:val="00A963F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a"/>
    <w:rsid w:val="00A963F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A963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63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63F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63F6"/>
    <w:rPr>
      <w:sz w:val="18"/>
      <w:szCs w:val="18"/>
    </w:rPr>
  </w:style>
  <w:style w:type="paragraph" w:customStyle="1" w:styleId="xl86">
    <w:name w:val="xl86"/>
    <w:basedOn w:val="a"/>
    <w:rsid w:val="00A72188"/>
    <w:pPr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a"/>
    <w:rsid w:val="00A7218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7">
    <w:name w:val="font7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8">
    <w:name w:val="font8"/>
    <w:basedOn w:val="a"/>
    <w:rsid w:val="00E21BC4"/>
    <w:pPr>
      <w:spacing w:before="100" w:beforeAutospacing="1" w:after="100" w:afterAutospacing="1"/>
    </w:pPr>
    <w:rPr>
      <w:sz w:val="20"/>
      <w:szCs w:val="20"/>
    </w:rPr>
  </w:style>
  <w:style w:type="paragraph" w:customStyle="1" w:styleId="xl63">
    <w:name w:val="xl63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a"/>
    <w:rsid w:val="00E21BC4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89">
    <w:name w:val="xl89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0">
    <w:name w:val="xl90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1">
    <w:name w:val="xl91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2">
    <w:name w:val="xl92"/>
    <w:basedOn w:val="a"/>
    <w:rsid w:val="00160CF0"/>
    <w:pPr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3">
    <w:name w:val="xl93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4">
    <w:name w:val="xl94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5">
    <w:name w:val="xl95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6">
    <w:name w:val="xl96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2</Pages>
  <Words>2173</Words>
  <Characters>12390</Characters>
  <Application>Microsoft Office Word</Application>
  <DocSecurity>0</DocSecurity>
  <Lines>103</Lines>
  <Paragraphs>29</Paragraphs>
  <ScaleCrop>false</ScaleCrop>
  <Company/>
  <LinksUpToDate>false</LinksUpToDate>
  <CharactersWithSpaces>1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垠沛</dc:creator>
  <cp:keywords/>
  <dc:description/>
  <cp:lastModifiedBy>gyp</cp:lastModifiedBy>
  <cp:revision>22</cp:revision>
  <dcterms:created xsi:type="dcterms:W3CDTF">2019-04-14T03:14:00Z</dcterms:created>
  <dcterms:modified xsi:type="dcterms:W3CDTF">2022-04-20T07:58:00Z</dcterms:modified>
</cp:coreProperties>
</file>